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5DCF" w:rsidRPr="00AB7F15" w:rsidRDefault="004B5DCF" w:rsidP="004B5DCF">
      <w:pPr>
        <w:rPr>
          <w:rFonts w:ascii="Times New Roman" w:hAnsi="Times New Roman"/>
          <w:b/>
          <w:sz w:val="22"/>
          <w:szCs w:val="22"/>
        </w:rPr>
      </w:pPr>
      <w:r w:rsidRPr="00AB7F15">
        <w:rPr>
          <w:rFonts w:ascii="Times New Roman" w:hAnsi="Times New Roman"/>
          <w:b/>
          <w:sz w:val="22"/>
          <w:szCs w:val="22"/>
        </w:rPr>
        <w:t>Supplementary Material and Methods</w:t>
      </w:r>
    </w:p>
    <w:p w:rsidR="004B5DCF" w:rsidRPr="00AB7F15" w:rsidRDefault="004B5DCF" w:rsidP="004B5DCF">
      <w:pPr>
        <w:rPr>
          <w:rFonts w:ascii="Times New Roman" w:hAnsi="Times New Roman"/>
          <w:b/>
          <w:bCs/>
          <w:sz w:val="22"/>
          <w:szCs w:val="22"/>
        </w:rPr>
      </w:pPr>
      <w:r w:rsidRPr="00AB7F15">
        <w:rPr>
          <w:rFonts w:ascii="Times New Roman" w:hAnsi="Times New Roman"/>
          <w:b/>
          <w:bCs/>
          <w:sz w:val="22"/>
          <w:szCs w:val="22"/>
        </w:rPr>
        <w:t>Oil Red O staining</w:t>
      </w:r>
    </w:p>
    <w:p w:rsidR="004B5DCF" w:rsidRPr="00AB7F15" w:rsidRDefault="004B5DCF" w:rsidP="004B5DCF">
      <w:pPr>
        <w:rPr>
          <w:rFonts w:ascii="Times New Roman" w:hAnsi="Times New Roman"/>
          <w:sz w:val="22"/>
          <w:szCs w:val="22"/>
        </w:rPr>
      </w:pPr>
      <w:r w:rsidRPr="00AB7F15">
        <w:rPr>
          <w:rFonts w:ascii="Times New Roman" w:hAnsi="Times New Roman"/>
          <w:sz w:val="22"/>
          <w:szCs w:val="22"/>
        </w:rPr>
        <w:t xml:space="preserve">Mice were killed and the aorta was perfused with PBS after the opening of the hepatic portal vein. The heart, including the aortic root and aortic arch, was dissected after perfusion with PBS. The aortic arch was separated, and snap-frozen in liquid nitrogen, and the heart including the aortic root was embedded in Tissue </w:t>
      </w:r>
      <w:proofErr w:type="spellStart"/>
      <w:r w:rsidRPr="00AB7F15">
        <w:rPr>
          <w:rFonts w:ascii="Times New Roman" w:hAnsi="Times New Roman"/>
          <w:sz w:val="22"/>
          <w:szCs w:val="22"/>
        </w:rPr>
        <w:t>Tek</w:t>
      </w:r>
      <w:proofErr w:type="spellEnd"/>
      <w:r w:rsidRPr="00AB7F15">
        <w:rPr>
          <w:rFonts w:ascii="Times New Roman" w:hAnsi="Times New Roman"/>
          <w:sz w:val="22"/>
          <w:szCs w:val="22"/>
        </w:rPr>
        <w:t xml:space="preserve"> OCT (Sakura </w:t>
      </w:r>
      <w:proofErr w:type="spellStart"/>
      <w:r w:rsidRPr="00AB7F15">
        <w:rPr>
          <w:rFonts w:ascii="Times New Roman" w:hAnsi="Times New Roman"/>
          <w:sz w:val="22"/>
          <w:szCs w:val="22"/>
        </w:rPr>
        <w:t>Finetek</w:t>
      </w:r>
      <w:proofErr w:type="spellEnd"/>
      <w:r w:rsidRPr="00AB7F15">
        <w:rPr>
          <w:rFonts w:ascii="Times New Roman" w:hAnsi="Times New Roman"/>
          <w:sz w:val="22"/>
          <w:szCs w:val="22"/>
        </w:rPr>
        <w:t xml:space="preserve">, </w:t>
      </w:r>
      <w:proofErr w:type="spellStart"/>
      <w:r w:rsidRPr="00AB7F15">
        <w:rPr>
          <w:rFonts w:ascii="Times New Roman" w:hAnsi="Times New Roman"/>
          <w:sz w:val="22"/>
          <w:szCs w:val="22"/>
        </w:rPr>
        <w:t>Staufen</w:t>
      </w:r>
      <w:proofErr w:type="spellEnd"/>
      <w:r w:rsidRPr="00AB7F15">
        <w:rPr>
          <w:rFonts w:ascii="Times New Roman" w:hAnsi="Times New Roman"/>
          <w:sz w:val="22"/>
          <w:szCs w:val="22"/>
        </w:rPr>
        <w:t xml:space="preserve">, Germany) for </w:t>
      </w:r>
      <w:proofErr w:type="spellStart"/>
      <w:r w:rsidRPr="00AB7F15">
        <w:rPr>
          <w:rFonts w:ascii="Times New Roman" w:hAnsi="Times New Roman"/>
          <w:sz w:val="22"/>
          <w:szCs w:val="22"/>
        </w:rPr>
        <w:t>histochemistry</w:t>
      </w:r>
      <w:proofErr w:type="spellEnd"/>
      <w:r w:rsidRPr="00AB7F15">
        <w:rPr>
          <w:rFonts w:ascii="Times New Roman" w:hAnsi="Times New Roman"/>
          <w:sz w:val="22"/>
          <w:szCs w:val="22"/>
        </w:rPr>
        <w:t xml:space="preserve">. The atherosclerotic burden was demonstrated in serial cryostat sections (8 </w:t>
      </w:r>
      <w:proofErr w:type="spellStart"/>
      <w:r w:rsidRPr="00AB7F15">
        <w:rPr>
          <w:rFonts w:ascii="Times New Roman" w:hAnsi="Times New Roman"/>
          <w:sz w:val="22"/>
          <w:szCs w:val="22"/>
        </w:rPr>
        <w:t>μm</w:t>
      </w:r>
      <w:proofErr w:type="spellEnd"/>
      <w:r w:rsidRPr="00AB7F15">
        <w:rPr>
          <w:rFonts w:ascii="Times New Roman" w:hAnsi="Times New Roman"/>
          <w:sz w:val="22"/>
          <w:szCs w:val="22"/>
        </w:rPr>
        <w:t>, CM3050S, Leica Microsystems) of the aortic root by Oil Red O (Sigma-Aldrich) staining for 2 h at 60°C.</w:t>
      </w:r>
    </w:p>
    <w:p w:rsidR="004B5DCF" w:rsidRPr="00AB7F15" w:rsidRDefault="004B5DCF" w:rsidP="004B5DCF">
      <w:pPr>
        <w:rPr>
          <w:rFonts w:ascii="Times New Roman" w:hAnsi="Times New Roman"/>
          <w:sz w:val="22"/>
          <w:szCs w:val="22"/>
        </w:rPr>
      </w:pPr>
    </w:p>
    <w:p w:rsidR="004B5DCF" w:rsidRPr="00AB7F15" w:rsidRDefault="004B5DCF" w:rsidP="004B5DCF">
      <w:pPr>
        <w:rPr>
          <w:rFonts w:ascii="Times New Roman" w:hAnsi="Times New Roman"/>
          <w:sz w:val="22"/>
          <w:szCs w:val="22"/>
        </w:rPr>
      </w:pPr>
      <w:r w:rsidRPr="00AB7F15">
        <w:rPr>
          <w:rFonts w:ascii="Times New Roman" w:hAnsi="Times New Roman"/>
          <w:b/>
          <w:bCs/>
          <w:sz w:val="22"/>
          <w:szCs w:val="22"/>
        </w:rPr>
        <w:t>Magnetic resonance imaging (MRI)</w:t>
      </w:r>
    </w:p>
    <w:p w:rsidR="004B5DCF" w:rsidRPr="00AB7F15" w:rsidRDefault="004B5DCF" w:rsidP="004B5DCF">
      <w:pPr>
        <w:rPr>
          <w:rFonts w:ascii="Times New Roman" w:hAnsi="Times New Roman"/>
          <w:sz w:val="22"/>
          <w:szCs w:val="22"/>
        </w:rPr>
      </w:pPr>
      <w:r w:rsidRPr="00AB7F15">
        <w:rPr>
          <w:rFonts w:ascii="Times New Roman" w:hAnsi="Times New Roman"/>
          <w:sz w:val="22"/>
          <w:szCs w:val="22"/>
        </w:rPr>
        <w:t xml:space="preserve">Cardiac MRI was performed under volatile isoflurane (1.5% to 2.0%) anesthesia with a Bruker </w:t>
      </w:r>
      <w:proofErr w:type="spellStart"/>
      <w:r w:rsidRPr="00AB7F15">
        <w:rPr>
          <w:rFonts w:ascii="Times New Roman" w:hAnsi="Times New Roman"/>
          <w:sz w:val="22"/>
          <w:szCs w:val="22"/>
        </w:rPr>
        <w:t>Pharmascan</w:t>
      </w:r>
      <w:proofErr w:type="spellEnd"/>
      <w:r w:rsidRPr="00AB7F15">
        <w:rPr>
          <w:rFonts w:ascii="Times New Roman" w:hAnsi="Times New Roman"/>
          <w:sz w:val="22"/>
          <w:szCs w:val="22"/>
        </w:rPr>
        <w:t xml:space="preserve"> 7.0 T, a custom-built circularly polarized birdcage resonator, and the use of the Early Access Package for Self-gated Cardiac Imaging (</w:t>
      </w:r>
      <w:proofErr w:type="spellStart"/>
      <w:r w:rsidRPr="00AB7F15">
        <w:rPr>
          <w:rFonts w:ascii="Times New Roman" w:hAnsi="Times New Roman"/>
          <w:sz w:val="22"/>
          <w:szCs w:val="22"/>
        </w:rPr>
        <w:t>Intragate</w:t>
      </w:r>
      <w:proofErr w:type="spellEnd"/>
      <w:r w:rsidRPr="00AB7F15">
        <w:rPr>
          <w:rFonts w:ascii="Times New Roman" w:hAnsi="Times New Roman"/>
          <w:sz w:val="22"/>
          <w:szCs w:val="22"/>
        </w:rPr>
        <w:t xml:space="preserve">). This type of measurement is based on the gradient echo method (repetition time=44.4 </w:t>
      </w:r>
      <w:proofErr w:type="spellStart"/>
      <w:r w:rsidRPr="00AB7F15">
        <w:rPr>
          <w:rFonts w:ascii="Times New Roman" w:hAnsi="Times New Roman"/>
          <w:sz w:val="22"/>
          <w:szCs w:val="22"/>
        </w:rPr>
        <w:t>ms</w:t>
      </w:r>
      <w:proofErr w:type="spellEnd"/>
      <w:r w:rsidRPr="00AB7F15">
        <w:rPr>
          <w:rFonts w:ascii="Times New Roman" w:hAnsi="Times New Roman"/>
          <w:sz w:val="22"/>
          <w:szCs w:val="22"/>
        </w:rPr>
        <w:t xml:space="preserve">; echo time=6.0 </w:t>
      </w:r>
      <w:proofErr w:type="spellStart"/>
      <w:r w:rsidRPr="00AB7F15">
        <w:rPr>
          <w:rFonts w:ascii="Times New Roman" w:hAnsi="Times New Roman"/>
          <w:sz w:val="22"/>
          <w:szCs w:val="22"/>
        </w:rPr>
        <w:t>ms</w:t>
      </w:r>
      <w:proofErr w:type="spellEnd"/>
      <w:r w:rsidRPr="00AB7F15">
        <w:rPr>
          <w:rFonts w:ascii="Times New Roman" w:hAnsi="Times New Roman"/>
          <w:sz w:val="22"/>
          <w:szCs w:val="22"/>
        </w:rPr>
        <w:t xml:space="preserve">; field of view=2.20x2.20 cm; slice thickness=1.0 mm; matrix=128x128; repetitions=100). The imaging plane was localized using scout images showing the 4- and 2-chamber view of the heart, followed by acquisition in short axis view, orthogonal on the septum in both scouts. Multiple contiguous short-axis slices consisting of 6 to 8 slices were acquired for complete coverage of the left ventricle. All MRI data were analyzed using </w:t>
      </w:r>
      <w:proofErr w:type="spellStart"/>
      <w:r w:rsidRPr="00AB7F15">
        <w:rPr>
          <w:rFonts w:ascii="Times New Roman" w:hAnsi="Times New Roman"/>
          <w:sz w:val="22"/>
          <w:szCs w:val="22"/>
        </w:rPr>
        <w:t>Qmass</w:t>
      </w:r>
      <w:proofErr w:type="spellEnd"/>
      <w:r w:rsidRPr="00AB7F15">
        <w:rPr>
          <w:rFonts w:ascii="Times New Roman" w:hAnsi="Times New Roman"/>
          <w:sz w:val="22"/>
          <w:szCs w:val="22"/>
        </w:rPr>
        <w:t xml:space="preserve"> digital imaging software (</w:t>
      </w:r>
      <w:proofErr w:type="spellStart"/>
      <w:r w:rsidRPr="00AB7F15">
        <w:rPr>
          <w:rFonts w:ascii="Times New Roman" w:hAnsi="Times New Roman"/>
          <w:sz w:val="22"/>
          <w:szCs w:val="22"/>
        </w:rPr>
        <w:t>Medis</w:t>
      </w:r>
      <w:proofErr w:type="spellEnd"/>
      <w:r w:rsidRPr="00AB7F15">
        <w:rPr>
          <w:rFonts w:ascii="Times New Roman" w:hAnsi="Times New Roman"/>
          <w:sz w:val="22"/>
          <w:szCs w:val="22"/>
        </w:rPr>
        <w:t xml:space="preserve">, Leiden, </w:t>
      </w:r>
      <w:proofErr w:type="gramStart"/>
      <w:r w:rsidRPr="00AB7F15">
        <w:rPr>
          <w:rFonts w:ascii="Times New Roman" w:hAnsi="Times New Roman"/>
          <w:sz w:val="22"/>
          <w:szCs w:val="22"/>
        </w:rPr>
        <w:t>The</w:t>
      </w:r>
      <w:proofErr w:type="gramEnd"/>
      <w:r w:rsidRPr="00AB7F15">
        <w:rPr>
          <w:rFonts w:ascii="Times New Roman" w:hAnsi="Times New Roman"/>
          <w:sz w:val="22"/>
          <w:szCs w:val="22"/>
        </w:rPr>
        <w:t xml:space="preserve"> Netherlands).</w:t>
      </w:r>
    </w:p>
    <w:p w:rsidR="00811DD8" w:rsidRDefault="00811DD8">
      <w:bookmarkStart w:id="0" w:name="_GoBack"/>
      <w:bookmarkEnd w:id="0"/>
    </w:p>
    <w:sectPr w:rsidR="00811D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5DCF"/>
    <w:rsid w:val="000101D3"/>
    <w:rsid w:val="00027873"/>
    <w:rsid w:val="00033582"/>
    <w:rsid w:val="000339B2"/>
    <w:rsid w:val="000438C5"/>
    <w:rsid w:val="000461E4"/>
    <w:rsid w:val="00057C49"/>
    <w:rsid w:val="00067858"/>
    <w:rsid w:val="0007297E"/>
    <w:rsid w:val="00084EC7"/>
    <w:rsid w:val="00092146"/>
    <w:rsid w:val="00092535"/>
    <w:rsid w:val="000A606E"/>
    <w:rsid w:val="000B7853"/>
    <w:rsid w:val="000D6332"/>
    <w:rsid w:val="000D7430"/>
    <w:rsid w:val="000E05AF"/>
    <w:rsid w:val="000F0384"/>
    <w:rsid w:val="000F34C2"/>
    <w:rsid w:val="000F38B0"/>
    <w:rsid w:val="000F602C"/>
    <w:rsid w:val="0010701C"/>
    <w:rsid w:val="00113B9B"/>
    <w:rsid w:val="001217B6"/>
    <w:rsid w:val="00122268"/>
    <w:rsid w:val="00125816"/>
    <w:rsid w:val="0013287F"/>
    <w:rsid w:val="0013352D"/>
    <w:rsid w:val="0015601A"/>
    <w:rsid w:val="00163461"/>
    <w:rsid w:val="00174536"/>
    <w:rsid w:val="001769D5"/>
    <w:rsid w:val="00182838"/>
    <w:rsid w:val="00191BDD"/>
    <w:rsid w:val="001975EB"/>
    <w:rsid w:val="001A2ED2"/>
    <w:rsid w:val="001A3C30"/>
    <w:rsid w:val="001B3994"/>
    <w:rsid w:val="001B5CAF"/>
    <w:rsid w:val="001C3D36"/>
    <w:rsid w:val="001C622A"/>
    <w:rsid w:val="001D018D"/>
    <w:rsid w:val="001D4A29"/>
    <w:rsid w:val="001E791B"/>
    <w:rsid w:val="001F6DCD"/>
    <w:rsid w:val="00205F0F"/>
    <w:rsid w:val="00211BC8"/>
    <w:rsid w:val="0022241A"/>
    <w:rsid w:val="002404C6"/>
    <w:rsid w:val="0024204D"/>
    <w:rsid w:val="0024641D"/>
    <w:rsid w:val="00266752"/>
    <w:rsid w:val="00274443"/>
    <w:rsid w:val="00277107"/>
    <w:rsid w:val="0028586D"/>
    <w:rsid w:val="00291FB4"/>
    <w:rsid w:val="002A22A5"/>
    <w:rsid w:val="002A4D46"/>
    <w:rsid w:val="002A64B8"/>
    <w:rsid w:val="002B0085"/>
    <w:rsid w:val="002B50F2"/>
    <w:rsid w:val="002B5A52"/>
    <w:rsid w:val="002C290A"/>
    <w:rsid w:val="002C3270"/>
    <w:rsid w:val="002C7021"/>
    <w:rsid w:val="002E4832"/>
    <w:rsid w:val="002E4E63"/>
    <w:rsid w:val="002E732D"/>
    <w:rsid w:val="002F0B6C"/>
    <w:rsid w:val="002F1DFD"/>
    <w:rsid w:val="003001E3"/>
    <w:rsid w:val="00302219"/>
    <w:rsid w:val="00322490"/>
    <w:rsid w:val="00322B32"/>
    <w:rsid w:val="00326210"/>
    <w:rsid w:val="003304C8"/>
    <w:rsid w:val="003330B0"/>
    <w:rsid w:val="003354D4"/>
    <w:rsid w:val="00341331"/>
    <w:rsid w:val="0035323B"/>
    <w:rsid w:val="00357FAF"/>
    <w:rsid w:val="0036133E"/>
    <w:rsid w:val="003648D4"/>
    <w:rsid w:val="003664D8"/>
    <w:rsid w:val="003750EF"/>
    <w:rsid w:val="003953A6"/>
    <w:rsid w:val="003B2942"/>
    <w:rsid w:val="003B2F2F"/>
    <w:rsid w:val="003B3578"/>
    <w:rsid w:val="003C52C0"/>
    <w:rsid w:val="0041074D"/>
    <w:rsid w:val="00412600"/>
    <w:rsid w:val="004457A7"/>
    <w:rsid w:val="004471AC"/>
    <w:rsid w:val="004640AC"/>
    <w:rsid w:val="00483A86"/>
    <w:rsid w:val="004848B9"/>
    <w:rsid w:val="00484C6C"/>
    <w:rsid w:val="00493212"/>
    <w:rsid w:val="004B4C49"/>
    <w:rsid w:val="004B5030"/>
    <w:rsid w:val="004B5DCF"/>
    <w:rsid w:val="004B638E"/>
    <w:rsid w:val="004C13F4"/>
    <w:rsid w:val="004C4D6F"/>
    <w:rsid w:val="004C7035"/>
    <w:rsid w:val="004E128B"/>
    <w:rsid w:val="004F3E02"/>
    <w:rsid w:val="00500741"/>
    <w:rsid w:val="005254FD"/>
    <w:rsid w:val="005265F2"/>
    <w:rsid w:val="00537423"/>
    <w:rsid w:val="00552037"/>
    <w:rsid w:val="005533E1"/>
    <w:rsid w:val="00556225"/>
    <w:rsid w:val="00567913"/>
    <w:rsid w:val="005800F4"/>
    <w:rsid w:val="0058415B"/>
    <w:rsid w:val="0059503B"/>
    <w:rsid w:val="005A4028"/>
    <w:rsid w:val="005B208B"/>
    <w:rsid w:val="005C7DC5"/>
    <w:rsid w:val="005E5C50"/>
    <w:rsid w:val="005E6A0F"/>
    <w:rsid w:val="005F13E6"/>
    <w:rsid w:val="005F59EF"/>
    <w:rsid w:val="005F6E00"/>
    <w:rsid w:val="005F7F33"/>
    <w:rsid w:val="00601295"/>
    <w:rsid w:val="006111BA"/>
    <w:rsid w:val="006237D3"/>
    <w:rsid w:val="006354AA"/>
    <w:rsid w:val="00640AAC"/>
    <w:rsid w:val="00654A8B"/>
    <w:rsid w:val="00661B70"/>
    <w:rsid w:val="006655B1"/>
    <w:rsid w:val="006744EA"/>
    <w:rsid w:val="00682D4E"/>
    <w:rsid w:val="00697B2C"/>
    <w:rsid w:val="006B54A4"/>
    <w:rsid w:val="006C484D"/>
    <w:rsid w:val="006C582D"/>
    <w:rsid w:val="006D378F"/>
    <w:rsid w:val="006F45AD"/>
    <w:rsid w:val="006F619F"/>
    <w:rsid w:val="006F6B2F"/>
    <w:rsid w:val="006F7EA0"/>
    <w:rsid w:val="0070543E"/>
    <w:rsid w:val="0070744C"/>
    <w:rsid w:val="007232ED"/>
    <w:rsid w:val="00723F73"/>
    <w:rsid w:val="00724759"/>
    <w:rsid w:val="00726295"/>
    <w:rsid w:val="007263D4"/>
    <w:rsid w:val="00733A2A"/>
    <w:rsid w:val="00734D15"/>
    <w:rsid w:val="00735F97"/>
    <w:rsid w:val="00744459"/>
    <w:rsid w:val="00744586"/>
    <w:rsid w:val="00754DFE"/>
    <w:rsid w:val="007638ED"/>
    <w:rsid w:val="00763A58"/>
    <w:rsid w:val="007649F4"/>
    <w:rsid w:val="00772AAA"/>
    <w:rsid w:val="00780998"/>
    <w:rsid w:val="00790314"/>
    <w:rsid w:val="007A009C"/>
    <w:rsid w:val="007A0EDE"/>
    <w:rsid w:val="007A1511"/>
    <w:rsid w:val="007A4719"/>
    <w:rsid w:val="007C2D3A"/>
    <w:rsid w:val="007C30E1"/>
    <w:rsid w:val="007C41C7"/>
    <w:rsid w:val="007C657B"/>
    <w:rsid w:val="007D0161"/>
    <w:rsid w:val="007D1109"/>
    <w:rsid w:val="007D506D"/>
    <w:rsid w:val="007E7D5F"/>
    <w:rsid w:val="007F1376"/>
    <w:rsid w:val="007F6E5F"/>
    <w:rsid w:val="00807E74"/>
    <w:rsid w:val="00811DD8"/>
    <w:rsid w:val="0083498F"/>
    <w:rsid w:val="00847A31"/>
    <w:rsid w:val="008749FA"/>
    <w:rsid w:val="008842D4"/>
    <w:rsid w:val="008852F5"/>
    <w:rsid w:val="00890BE9"/>
    <w:rsid w:val="008A3CA7"/>
    <w:rsid w:val="008A5C16"/>
    <w:rsid w:val="008A75E5"/>
    <w:rsid w:val="008A7844"/>
    <w:rsid w:val="008B0830"/>
    <w:rsid w:val="008B569D"/>
    <w:rsid w:val="008C1F1E"/>
    <w:rsid w:val="008C6211"/>
    <w:rsid w:val="008D25AE"/>
    <w:rsid w:val="008D4410"/>
    <w:rsid w:val="008E04EA"/>
    <w:rsid w:val="008F0191"/>
    <w:rsid w:val="009015D8"/>
    <w:rsid w:val="00902DE1"/>
    <w:rsid w:val="00907AD8"/>
    <w:rsid w:val="00921868"/>
    <w:rsid w:val="009244DB"/>
    <w:rsid w:val="0092712E"/>
    <w:rsid w:val="00932B71"/>
    <w:rsid w:val="00947030"/>
    <w:rsid w:val="00950287"/>
    <w:rsid w:val="009506DF"/>
    <w:rsid w:val="0095188B"/>
    <w:rsid w:val="00956690"/>
    <w:rsid w:val="0096031B"/>
    <w:rsid w:val="00966FF8"/>
    <w:rsid w:val="00970BDD"/>
    <w:rsid w:val="009A43C7"/>
    <w:rsid w:val="009D2CD9"/>
    <w:rsid w:val="009D606C"/>
    <w:rsid w:val="009E1F8C"/>
    <w:rsid w:val="009E2091"/>
    <w:rsid w:val="009E2673"/>
    <w:rsid w:val="009F1D22"/>
    <w:rsid w:val="009F70B4"/>
    <w:rsid w:val="00A03501"/>
    <w:rsid w:val="00A176A7"/>
    <w:rsid w:val="00A23908"/>
    <w:rsid w:val="00A25F49"/>
    <w:rsid w:val="00A3118B"/>
    <w:rsid w:val="00A468FD"/>
    <w:rsid w:val="00A5272E"/>
    <w:rsid w:val="00A702AC"/>
    <w:rsid w:val="00A74D59"/>
    <w:rsid w:val="00A80065"/>
    <w:rsid w:val="00A8118D"/>
    <w:rsid w:val="00A8243F"/>
    <w:rsid w:val="00A84344"/>
    <w:rsid w:val="00A84860"/>
    <w:rsid w:val="00A850DB"/>
    <w:rsid w:val="00A9268D"/>
    <w:rsid w:val="00A92D06"/>
    <w:rsid w:val="00A94531"/>
    <w:rsid w:val="00AA042A"/>
    <w:rsid w:val="00AA17A7"/>
    <w:rsid w:val="00AB6D99"/>
    <w:rsid w:val="00AC26B6"/>
    <w:rsid w:val="00AD4F98"/>
    <w:rsid w:val="00B033F2"/>
    <w:rsid w:val="00B14077"/>
    <w:rsid w:val="00B14194"/>
    <w:rsid w:val="00B23F52"/>
    <w:rsid w:val="00B31ACC"/>
    <w:rsid w:val="00B40CC7"/>
    <w:rsid w:val="00B432CA"/>
    <w:rsid w:val="00B61C49"/>
    <w:rsid w:val="00B636B7"/>
    <w:rsid w:val="00B76DD8"/>
    <w:rsid w:val="00B8250C"/>
    <w:rsid w:val="00B82CD5"/>
    <w:rsid w:val="00B83BE4"/>
    <w:rsid w:val="00B93F05"/>
    <w:rsid w:val="00BA02A1"/>
    <w:rsid w:val="00BA1CDE"/>
    <w:rsid w:val="00BB1897"/>
    <w:rsid w:val="00BE2B4B"/>
    <w:rsid w:val="00BE41D3"/>
    <w:rsid w:val="00BF01C1"/>
    <w:rsid w:val="00C13F49"/>
    <w:rsid w:val="00C20B7A"/>
    <w:rsid w:val="00C22119"/>
    <w:rsid w:val="00C22F39"/>
    <w:rsid w:val="00C31CDD"/>
    <w:rsid w:val="00C32C51"/>
    <w:rsid w:val="00C37BA4"/>
    <w:rsid w:val="00C4070E"/>
    <w:rsid w:val="00C535DB"/>
    <w:rsid w:val="00C54256"/>
    <w:rsid w:val="00C54A06"/>
    <w:rsid w:val="00C5771E"/>
    <w:rsid w:val="00C579AF"/>
    <w:rsid w:val="00C57D10"/>
    <w:rsid w:val="00C70AA3"/>
    <w:rsid w:val="00C744E4"/>
    <w:rsid w:val="00C75026"/>
    <w:rsid w:val="00C81186"/>
    <w:rsid w:val="00C9171D"/>
    <w:rsid w:val="00C92EBB"/>
    <w:rsid w:val="00C95D5A"/>
    <w:rsid w:val="00CA421A"/>
    <w:rsid w:val="00CC0D08"/>
    <w:rsid w:val="00CE325B"/>
    <w:rsid w:val="00CE36F0"/>
    <w:rsid w:val="00D152CC"/>
    <w:rsid w:val="00D24143"/>
    <w:rsid w:val="00D26838"/>
    <w:rsid w:val="00D31590"/>
    <w:rsid w:val="00D370CA"/>
    <w:rsid w:val="00D4205A"/>
    <w:rsid w:val="00D56DB2"/>
    <w:rsid w:val="00D64015"/>
    <w:rsid w:val="00D65BA1"/>
    <w:rsid w:val="00D70AC5"/>
    <w:rsid w:val="00D74826"/>
    <w:rsid w:val="00D762D1"/>
    <w:rsid w:val="00D81F17"/>
    <w:rsid w:val="00D96844"/>
    <w:rsid w:val="00D96FB6"/>
    <w:rsid w:val="00DE54B7"/>
    <w:rsid w:val="00E05716"/>
    <w:rsid w:val="00E07EAF"/>
    <w:rsid w:val="00E31D7A"/>
    <w:rsid w:val="00E4219B"/>
    <w:rsid w:val="00E6080E"/>
    <w:rsid w:val="00E6306A"/>
    <w:rsid w:val="00E63157"/>
    <w:rsid w:val="00E732D6"/>
    <w:rsid w:val="00E7683C"/>
    <w:rsid w:val="00E807A2"/>
    <w:rsid w:val="00E8143D"/>
    <w:rsid w:val="00E83D25"/>
    <w:rsid w:val="00EA7DBA"/>
    <w:rsid w:val="00EB2CF6"/>
    <w:rsid w:val="00EB3ECC"/>
    <w:rsid w:val="00EB77F1"/>
    <w:rsid w:val="00EC2759"/>
    <w:rsid w:val="00ED246F"/>
    <w:rsid w:val="00ED5BCE"/>
    <w:rsid w:val="00EE7E5A"/>
    <w:rsid w:val="00EF5378"/>
    <w:rsid w:val="00EF65B9"/>
    <w:rsid w:val="00F01746"/>
    <w:rsid w:val="00F044B3"/>
    <w:rsid w:val="00F33621"/>
    <w:rsid w:val="00F41B40"/>
    <w:rsid w:val="00F43299"/>
    <w:rsid w:val="00F50CEF"/>
    <w:rsid w:val="00F66E38"/>
    <w:rsid w:val="00F6754B"/>
    <w:rsid w:val="00F7095C"/>
    <w:rsid w:val="00F90FB0"/>
    <w:rsid w:val="00FB1BB7"/>
    <w:rsid w:val="00FB1DAF"/>
    <w:rsid w:val="00FC718D"/>
    <w:rsid w:val="00FD2B38"/>
    <w:rsid w:val="00FF20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0550E5-0179-452B-9C53-87B2A7188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5DCF"/>
    <w:pPr>
      <w:spacing w:after="0" w:line="480" w:lineRule="auto"/>
      <w:jc w:val="both"/>
    </w:pPr>
    <w:rPr>
      <w:rFonts w:ascii="Arial" w:eastAsia="Times New Roman" w:hAnsi="Arial" w:cs="Times New Roman"/>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4</Words>
  <Characters>1282</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e Mark Sumugat</dc:creator>
  <cp:keywords/>
  <dc:description/>
  <cp:lastModifiedBy>Jude Mark Sumugat</cp:lastModifiedBy>
  <cp:revision>1</cp:revision>
  <dcterms:created xsi:type="dcterms:W3CDTF">2024-02-04T23:56:00Z</dcterms:created>
  <dcterms:modified xsi:type="dcterms:W3CDTF">2024-02-04T23:56:00Z</dcterms:modified>
</cp:coreProperties>
</file>